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9DC2F" w14:textId="5C9536B0" w:rsidR="009505EC" w:rsidRPr="009505EC" w:rsidRDefault="009505EC" w:rsidP="00330D05">
      <w:pPr>
        <w:rPr>
          <w:rFonts w:ascii="Palatino Linotype" w:hAnsi="Palatino Linotype"/>
          <w:b/>
          <w:bCs/>
        </w:rPr>
      </w:pPr>
      <w:r w:rsidRPr="009505EC">
        <w:rPr>
          <w:rFonts w:ascii="Palatino Linotype" w:hAnsi="Palatino Linotype"/>
          <w:b/>
          <w:bCs/>
        </w:rPr>
        <w:t>Electronic Health Record</w:t>
      </w:r>
      <w:r w:rsidR="006A1281">
        <w:rPr>
          <w:rFonts w:ascii="Palatino Linotype" w:hAnsi="Palatino Linotype"/>
          <w:b/>
          <w:bCs/>
        </w:rPr>
        <w:t xml:space="preserve"> (</w:t>
      </w:r>
      <w:r w:rsidR="00EA34D8">
        <w:rPr>
          <w:rFonts w:ascii="Palatino Linotype" w:hAnsi="Palatino Linotype"/>
          <w:b/>
          <w:bCs/>
        </w:rPr>
        <w:t>EH</w:t>
      </w:r>
      <w:r w:rsidR="006A1281">
        <w:rPr>
          <w:rFonts w:ascii="Palatino Linotype" w:hAnsi="Palatino Linotype"/>
          <w:b/>
          <w:bCs/>
        </w:rPr>
        <w:t>R)</w:t>
      </w:r>
    </w:p>
    <w:p w14:paraId="6D2166A4" w14:textId="6EE51A47" w:rsidR="00330D05" w:rsidRPr="009505EC" w:rsidRDefault="00330D05" w:rsidP="00330D05">
      <w:pPr>
        <w:rPr>
          <w:rFonts w:ascii="Palatino Linotype" w:hAnsi="Palatino Linotype"/>
          <w:b/>
          <w:bCs/>
        </w:rPr>
      </w:pPr>
      <w:r w:rsidRPr="009505EC">
        <w:rPr>
          <w:rFonts w:ascii="Palatino Linotype" w:hAnsi="Palatino Linotype"/>
          <w:b/>
          <w:bCs/>
        </w:rPr>
        <w:t xml:space="preserve">Patient </w:t>
      </w:r>
      <w:r w:rsidR="006A1281">
        <w:rPr>
          <w:rFonts w:ascii="Palatino Linotype" w:hAnsi="Palatino Linotype"/>
          <w:b/>
          <w:bCs/>
        </w:rPr>
        <w:t>i</w:t>
      </w:r>
      <w:r w:rsidRPr="009505EC">
        <w:rPr>
          <w:rFonts w:ascii="Palatino Linotype" w:hAnsi="Palatino Linotype"/>
          <w:b/>
          <w:bCs/>
        </w:rPr>
        <w:t xml:space="preserve">nformation </w:t>
      </w:r>
    </w:p>
    <w:tbl>
      <w:tblPr>
        <w:tblW w:w="9778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1"/>
        <w:gridCol w:w="4741"/>
        <w:gridCol w:w="2126"/>
      </w:tblGrid>
      <w:tr w:rsidR="00330D05" w:rsidRPr="009505EC" w14:paraId="7A1E6980" w14:textId="77777777" w:rsidTr="009505EC">
        <w:trPr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6B9DA9" w14:textId="3E5184C5" w:rsidR="00330D05" w:rsidRPr="009505EC" w:rsidRDefault="00330D05" w:rsidP="00330D05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Items</w:t>
            </w:r>
          </w:p>
        </w:tc>
        <w:tc>
          <w:tcPr>
            <w:tcW w:w="4741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8C2E70" w14:textId="677E8554" w:rsidR="00330D05" w:rsidRPr="009505EC" w:rsidRDefault="00330D05" w:rsidP="00330D05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 xml:space="preserve">Details </w:t>
            </w:r>
          </w:p>
        </w:tc>
        <w:tc>
          <w:tcPr>
            <w:tcW w:w="2126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DE7AEC" w14:textId="77777777" w:rsidR="00330D05" w:rsidRPr="009505EC" w:rsidRDefault="00330D05" w:rsidP="00330D05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Entry</w:t>
            </w:r>
          </w:p>
        </w:tc>
      </w:tr>
      <w:tr w:rsidR="00330D05" w:rsidRPr="009505EC" w14:paraId="2824666F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BC2556C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Patient ID</w:t>
            </w: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9540F3C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Unique identifier for the patient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8D96C81" w14:textId="77777777" w:rsidR="00330D05" w:rsidRPr="009505EC" w:rsidRDefault="00330D05" w:rsidP="00330D05">
            <w:pPr>
              <w:rPr>
                <w:rFonts w:ascii="Palatino Linotype" w:hAnsi="Palatino Linotype"/>
                <w:b/>
                <w:bCs/>
              </w:rPr>
            </w:pPr>
          </w:p>
        </w:tc>
      </w:tr>
      <w:tr w:rsidR="00330D05" w:rsidRPr="009505EC" w14:paraId="23ADE39F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77A7470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Date of Birth</w:t>
            </w: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FD1A46F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Format: DD/MM/YYYY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89E158F" w14:textId="77777777" w:rsidR="00330D05" w:rsidRPr="009505EC" w:rsidRDefault="00330D05" w:rsidP="00330D05">
            <w:pPr>
              <w:rPr>
                <w:rFonts w:ascii="Palatino Linotype" w:hAnsi="Palatino Linotype"/>
                <w:b/>
                <w:bCs/>
              </w:rPr>
            </w:pPr>
          </w:p>
        </w:tc>
      </w:tr>
      <w:tr w:rsidR="00330D05" w:rsidRPr="009505EC" w14:paraId="5EDE9526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10207FA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Age</w:t>
            </w: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5F8EB06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Automatically calculated from Date of Birth and Date of Assessment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95CF98E" w14:textId="77777777" w:rsidR="00330D05" w:rsidRPr="009505EC" w:rsidRDefault="00330D05" w:rsidP="00330D05">
            <w:pPr>
              <w:rPr>
                <w:rFonts w:ascii="Palatino Linotype" w:hAnsi="Palatino Linotype"/>
                <w:b/>
                <w:bCs/>
              </w:rPr>
            </w:pPr>
          </w:p>
        </w:tc>
      </w:tr>
      <w:tr w:rsidR="00330D05" w:rsidRPr="009505EC" w14:paraId="6E04AB69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C0CC778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Sex</w:t>
            </w: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14D1951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Male </w:t>
            </w: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Female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5D10047" w14:textId="77777777" w:rsidR="00330D05" w:rsidRPr="009505EC" w:rsidRDefault="00330D05" w:rsidP="00330D05">
            <w:pPr>
              <w:rPr>
                <w:rFonts w:ascii="Palatino Linotype" w:hAnsi="Palatino Linotype"/>
                <w:b/>
                <w:bCs/>
              </w:rPr>
            </w:pPr>
          </w:p>
        </w:tc>
      </w:tr>
      <w:tr w:rsidR="00330D05" w:rsidRPr="009505EC" w14:paraId="3C8C1EB5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430D2A8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Ethnicity</w:t>
            </w: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00E4615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Caucasian </w:t>
            </w: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African </w:t>
            </w: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Asian </w:t>
            </w: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Hispanic </w:t>
            </w: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Other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EA35F4E" w14:textId="77777777" w:rsidR="00330D05" w:rsidRPr="009505EC" w:rsidRDefault="00330D05" w:rsidP="00330D05">
            <w:pPr>
              <w:rPr>
                <w:rFonts w:ascii="Palatino Linotype" w:hAnsi="Palatino Linotype"/>
                <w:b/>
                <w:bCs/>
              </w:rPr>
            </w:pPr>
          </w:p>
        </w:tc>
      </w:tr>
      <w:tr w:rsidR="00330D05" w:rsidRPr="009505EC" w14:paraId="6B1D07C7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682EAC1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Weight (kg)</w:t>
            </w: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774E89F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Measured weight at baseline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B0CF4ED" w14:textId="77777777" w:rsidR="00330D05" w:rsidRPr="009505EC" w:rsidRDefault="00330D05" w:rsidP="00330D05">
            <w:pPr>
              <w:rPr>
                <w:rFonts w:ascii="Palatino Linotype" w:hAnsi="Palatino Linotype"/>
                <w:b/>
                <w:bCs/>
              </w:rPr>
            </w:pPr>
          </w:p>
        </w:tc>
      </w:tr>
      <w:tr w:rsidR="00330D05" w:rsidRPr="009505EC" w14:paraId="6B5ECC82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3C05BD9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Height (cm)</w:t>
            </w: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59065BB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Measured height at baseline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F9B7EDD" w14:textId="77777777" w:rsidR="00330D05" w:rsidRPr="009505EC" w:rsidRDefault="00330D05" w:rsidP="00330D05">
            <w:pPr>
              <w:rPr>
                <w:rFonts w:ascii="Palatino Linotype" w:hAnsi="Palatino Linotype"/>
                <w:b/>
                <w:bCs/>
              </w:rPr>
            </w:pPr>
          </w:p>
        </w:tc>
      </w:tr>
      <w:tr w:rsidR="00330D05" w:rsidRPr="009505EC" w14:paraId="105AC174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ED88A78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Body Mass Index (BMI)</w:t>
            </w: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444DF28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Calculated BMI (kg/m²)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131D8E6" w14:textId="77777777" w:rsidR="00330D05" w:rsidRPr="009505EC" w:rsidRDefault="00330D05" w:rsidP="00330D05">
            <w:pPr>
              <w:rPr>
                <w:rFonts w:ascii="Palatino Linotype" w:hAnsi="Palatino Linotype"/>
                <w:b/>
                <w:bCs/>
              </w:rPr>
            </w:pPr>
          </w:p>
        </w:tc>
      </w:tr>
      <w:tr w:rsidR="00330D05" w:rsidRPr="009505EC" w14:paraId="1A01300B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4BC4713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Primary Caregiver</w:t>
            </w: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5FF65C4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Name and contact information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1EFDD14" w14:textId="77777777" w:rsidR="00330D05" w:rsidRPr="009505EC" w:rsidRDefault="00330D05" w:rsidP="00330D05">
            <w:pPr>
              <w:rPr>
                <w:rFonts w:ascii="Palatino Linotype" w:hAnsi="Palatino Linotype"/>
                <w:b/>
                <w:bCs/>
              </w:rPr>
            </w:pPr>
          </w:p>
        </w:tc>
      </w:tr>
      <w:tr w:rsidR="00330D05" w:rsidRPr="009505EC" w14:paraId="7D02CE93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A9CDF80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Residence</w:t>
            </w: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F37129C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Urban / Suburban / Rural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ED1ADBB" w14:textId="77777777" w:rsidR="00330D05" w:rsidRPr="009505EC" w:rsidRDefault="00330D05" w:rsidP="00330D05">
            <w:pPr>
              <w:rPr>
                <w:rFonts w:ascii="Palatino Linotype" w:hAnsi="Palatino Linotype"/>
                <w:b/>
                <w:bCs/>
              </w:rPr>
            </w:pPr>
          </w:p>
        </w:tc>
      </w:tr>
      <w:tr w:rsidR="00330D05" w:rsidRPr="009505EC" w14:paraId="515B8CE4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FBBD01D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Exposure to Tobacco Smoke</w:t>
            </w: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32BEC56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Yes </w:t>
            </w: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No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7166634" w14:textId="77777777" w:rsidR="00330D05" w:rsidRPr="009505EC" w:rsidRDefault="00330D05" w:rsidP="00330D05">
            <w:pPr>
              <w:rPr>
                <w:rFonts w:ascii="Palatino Linotype" w:hAnsi="Palatino Linotype"/>
                <w:b/>
                <w:bCs/>
              </w:rPr>
            </w:pPr>
          </w:p>
        </w:tc>
      </w:tr>
      <w:tr w:rsidR="00330D05" w:rsidRPr="009505EC" w14:paraId="1AB19D07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038E2EA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Vaccination Status</w:t>
            </w: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1660DE9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Up to date </w:t>
            </w: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Incomplete </w:t>
            </w: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Unknown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3309ADC" w14:textId="77777777" w:rsidR="00330D05" w:rsidRPr="009505EC" w:rsidRDefault="00330D05" w:rsidP="00330D05">
            <w:pPr>
              <w:rPr>
                <w:rFonts w:ascii="Palatino Linotype" w:hAnsi="Palatino Linotype"/>
                <w:b/>
                <w:bCs/>
              </w:rPr>
            </w:pPr>
          </w:p>
        </w:tc>
      </w:tr>
      <w:tr w:rsidR="00330D05" w:rsidRPr="009505EC" w14:paraId="3045A421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AE1C460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Previous Hospitalizations</w:t>
            </w: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2375E82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Number and reason for previous hospital admissions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1316D95" w14:textId="77777777" w:rsidR="00330D05" w:rsidRPr="009505EC" w:rsidRDefault="00330D05" w:rsidP="00330D05">
            <w:pPr>
              <w:rPr>
                <w:rFonts w:ascii="Palatino Linotype" w:hAnsi="Palatino Linotype"/>
                <w:b/>
                <w:bCs/>
              </w:rPr>
            </w:pPr>
          </w:p>
        </w:tc>
      </w:tr>
      <w:tr w:rsidR="00330D05" w:rsidRPr="002434E1" w14:paraId="2D325496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AB645E6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lastRenderedPageBreak/>
              <w:t>Comorbidities</w:t>
            </w: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DA4866F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Check all that apply: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BC63028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</w:tr>
      <w:tr w:rsidR="00330D05" w:rsidRPr="002434E1" w14:paraId="23E71E8E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EE3C140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279AE63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Asthma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123C271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</w:tr>
      <w:tr w:rsidR="00330D05" w:rsidRPr="002434E1" w14:paraId="105AAF00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48BEC39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6F24137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Allergy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6BCB439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</w:tr>
      <w:tr w:rsidR="00330D05" w:rsidRPr="002434E1" w14:paraId="2463932C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1F840A3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BD45215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Other chronic respiratory conditions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B5DB132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</w:tr>
      <w:tr w:rsidR="00330D05" w:rsidRPr="002434E1" w14:paraId="7C2931B1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B11C7D1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42B65AF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Autoimmune diseases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FE8AC5C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</w:tr>
      <w:tr w:rsidR="00330D05" w:rsidRPr="002434E1" w14:paraId="39E9BE2C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3643F32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7D95095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Celiac disease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6F541C9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</w:tr>
      <w:tr w:rsidR="00330D05" w:rsidRPr="002434E1" w14:paraId="1E241808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7316517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D000BA8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Genetic conditions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5CBFFE1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</w:tr>
      <w:tr w:rsidR="00330D05" w:rsidRPr="002434E1" w14:paraId="605EB487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BE3BEAA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B166FDA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Segoe UI Symbol" w:hAnsi="Segoe UI Symbol" w:cs="Segoe UI Symbol"/>
              </w:rPr>
              <w:t>☐</w:t>
            </w:r>
            <w:r w:rsidRPr="002434E1">
              <w:rPr>
                <w:rFonts w:ascii="Palatino Linotype" w:hAnsi="Palatino Linotype"/>
              </w:rPr>
              <w:t xml:space="preserve"> Other (specify)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6CDCDD8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</w:tr>
      <w:tr w:rsidR="00330D05" w:rsidRPr="002434E1" w14:paraId="3D5E0610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C408FD0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Medications at Baseline</w:t>
            </w: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3D9E033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proofErr w:type="gramStart"/>
            <w:r w:rsidRPr="002434E1">
              <w:rPr>
                <w:rFonts w:ascii="Palatino Linotype" w:hAnsi="Palatino Linotype"/>
              </w:rPr>
              <w:t>List</w:t>
            </w:r>
            <w:proofErr w:type="gramEnd"/>
            <w:r w:rsidRPr="002434E1">
              <w:rPr>
                <w:rFonts w:ascii="Palatino Linotype" w:hAnsi="Palatino Linotype"/>
              </w:rPr>
              <w:t xml:space="preserve"> any current medications (including inhalers, steroids, immunosuppressants, etc.)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87AE2DD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</w:tr>
      <w:tr w:rsidR="00330D05" w:rsidRPr="002434E1" w14:paraId="3C44886A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B1B5C1E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Recent Infections</w:t>
            </w: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3A9CF9A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Any infections in the past 4 weeks (type and treatment)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48E2594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</w:tr>
      <w:tr w:rsidR="00330D05" w:rsidRPr="002434E1" w14:paraId="4032A519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C3228B2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Allergies</w:t>
            </w: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B4FF481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Document known allergies (drug, food, environmental)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563C969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</w:tr>
      <w:tr w:rsidR="00330D05" w:rsidRPr="002434E1" w14:paraId="6251CD3F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1F495C2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Family History</w:t>
            </w:r>
          </w:p>
        </w:tc>
        <w:tc>
          <w:tcPr>
            <w:tcW w:w="4741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F221FF9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  <w:r w:rsidRPr="002434E1">
              <w:rPr>
                <w:rFonts w:ascii="Palatino Linotype" w:hAnsi="Palatino Linotype"/>
              </w:rPr>
              <w:t>Relevant family history of respiratory or autoimmune diseases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B316DE5" w14:textId="77777777" w:rsidR="00330D05" w:rsidRPr="002434E1" w:rsidRDefault="00330D05" w:rsidP="00330D05">
            <w:pPr>
              <w:rPr>
                <w:rFonts w:ascii="Palatino Linotype" w:hAnsi="Palatino Linotype"/>
              </w:rPr>
            </w:pPr>
          </w:p>
        </w:tc>
      </w:tr>
    </w:tbl>
    <w:p w14:paraId="544DB3AD" w14:textId="77777777" w:rsidR="00330D05" w:rsidRPr="002434E1" w:rsidRDefault="00330D05">
      <w:pPr>
        <w:rPr>
          <w:rFonts w:ascii="Palatino Linotype" w:hAnsi="Palatino Linotype"/>
        </w:rPr>
      </w:pPr>
    </w:p>
    <w:p w14:paraId="5633DA50" w14:textId="77777777" w:rsidR="00330D05" w:rsidRPr="009505EC" w:rsidRDefault="00330D05">
      <w:pPr>
        <w:rPr>
          <w:rFonts w:ascii="Palatino Linotype" w:hAnsi="Palatino Linotype"/>
          <w:b/>
          <w:bCs/>
        </w:rPr>
      </w:pPr>
      <w:r w:rsidRPr="009505EC">
        <w:rPr>
          <w:rFonts w:ascii="Palatino Linotype" w:hAnsi="Palatino Linotype"/>
          <w:b/>
          <w:bCs/>
        </w:rPr>
        <w:br w:type="page"/>
      </w:r>
    </w:p>
    <w:p w14:paraId="0D170ACA" w14:textId="43F2D721" w:rsidR="006D123D" w:rsidRPr="009505EC" w:rsidRDefault="006D123D">
      <w:pPr>
        <w:rPr>
          <w:rFonts w:ascii="Palatino Linotype" w:hAnsi="Palatino Linotype"/>
          <w:b/>
          <w:bCs/>
        </w:rPr>
      </w:pPr>
      <w:r w:rsidRPr="009505EC">
        <w:rPr>
          <w:rFonts w:ascii="Palatino Linotype" w:hAnsi="Palatino Linotype"/>
          <w:b/>
          <w:bCs/>
        </w:rPr>
        <w:lastRenderedPageBreak/>
        <w:t>Clinical presentation</w:t>
      </w:r>
    </w:p>
    <w:tbl>
      <w:tblPr>
        <w:tblW w:w="9636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5"/>
        <w:gridCol w:w="4473"/>
        <w:gridCol w:w="3118"/>
      </w:tblGrid>
      <w:tr w:rsidR="00F618A0" w:rsidRPr="009505EC" w14:paraId="2CD238EA" w14:textId="77777777" w:rsidTr="009505EC">
        <w:trPr>
          <w:trHeight w:val="340"/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C32584" w14:textId="6377FC4D" w:rsidR="00F618A0" w:rsidRPr="009505EC" w:rsidRDefault="00F618A0" w:rsidP="00F618A0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lastRenderedPageBreak/>
              <w:t>Symptom/Sign</w:t>
            </w:r>
          </w:p>
        </w:tc>
        <w:tc>
          <w:tcPr>
            <w:tcW w:w="4473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830D8D" w14:textId="77777777" w:rsidR="00F618A0" w:rsidRPr="009505EC" w:rsidRDefault="00F618A0" w:rsidP="00F618A0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Baseline (0h)</w:t>
            </w:r>
          </w:p>
        </w:tc>
        <w:tc>
          <w:tcPr>
            <w:tcW w:w="3118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AB9079" w14:textId="77777777" w:rsidR="00F618A0" w:rsidRPr="009505EC" w:rsidRDefault="00F618A0" w:rsidP="00F618A0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72h Follow-up</w:t>
            </w:r>
          </w:p>
        </w:tc>
      </w:tr>
      <w:tr w:rsidR="006D123D" w:rsidRPr="009505EC" w14:paraId="4DAF4342" w14:textId="77777777" w:rsidTr="009505EC">
        <w:trPr>
          <w:trHeight w:val="340"/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DE4360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Fever</w:t>
            </w:r>
          </w:p>
        </w:tc>
        <w:tc>
          <w:tcPr>
            <w:tcW w:w="4473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CB6F99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  <w:tc>
          <w:tcPr>
            <w:tcW w:w="3118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85237D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</w:tr>
      <w:tr w:rsidR="006D123D" w:rsidRPr="009505EC" w14:paraId="20BA5AAC" w14:textId="77777777" w:rsidTr="009505EC">
        <w:trPr>
          <w:trHeight w:val="340"/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B41471" w14:textId="1FCFAADC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T max (°C)</w:t>
            </w:r>
          </w:p>
        </w:tc>
        <w:tc>
          <w:tcPr>
            <w:tcW w:w="4473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81083F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  <w:tc>
          <w:tcPr>
            <w:tcW w:w="3118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262085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</w:tr>
      <w:tr w:rsidR="006D123D" w:rsidRPr="009505EC" w14:paraId="085400F0" w14:textId="77777777" w:rsidTr="009505EC">
        <w:trPr>
          <w:trHeight w:val="340"/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352F7C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Days of fever</w:t>
            </w:r>
          </w:p>
        </w:tc>
        <w:tc>
          <w:tcPr>
            <w:tcW w:w="4473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6B67F7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  <w:tc>
          <w:tcPr>
            <w:tcW w:w="3118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801FE3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</w:tr>
      <w:tr w:rsidR="006D123D" w:rsidRPr="009505EC" w14:paraId="6866FD1D" w14:textId="77777777" w:rsidTr="009505EC">
        <w:trPr>
          <w:trHeight w:val="340"/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B4B6E2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Cough</w:t>
            </w:r>
          </w:p>
        </w:tc>
        <w:tc>
          <w:tcPr>
            <w:tcW w:w="4473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D8AF58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  <w:tc>
          <w:tcPr>
            <w:tcW w:w="3118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CB96DA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</w:tr>
      <w:tr w:rsidR="006D123D" w:rsidRPr="009505EC" w14:paraId="00A3F1E6" w14:textId="77777777" w:rsidTr="009505EC">
        <w:trPr>
          <w:trHeight w:val="340"/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092C28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Rhinitis</w:t>
            </w:r>
          </w:p>
        </w:tc>
        <w:tc>
          <w:tcPr>
            <w:tcW w:w="4473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EFE694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  <w:tc>
          <w:tcPr>
            <w:tcW w:w="3118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6D92C2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</w:tr>
      <w:tr w:rsidR="006D123D" w:rsidRPr="009505EC" w14:paraId="2392973E" w14:textId="77777777" w:rsidTr="009505EC">
        <w:trPr>
          <w:trHeight w:val="340"/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83BABB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Conjunctivitis</w:t>
            </w:r>
          </w:p>
        </w:tc>
        <w:tc>
          <w:tcPr>
            <w:tcW w:w="4473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9F57EC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  <w:tc>
          <w:tcPr>
            <w:tcW w:w="3118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FCE2B8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</w:tr>
      <w:tr w:rsidR="00F618A0" w:rsidRPr="009505EC" w14:paraId="6D5E991D" w14:textId="77777777" w:rsidTr="009505EC">
        <w:trPr>
          <w:trHeight w:val="340"/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C0FCAA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Respiratory sounds</w:t>
            </w:r>
          </w:p>
        </w:tc>
        <w:tc>
          <w:tcPr>
            <w:tcW w:w="4473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A96F30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Wheezing </w:t>
            </w:r>
          </w:p>
          <w:p w14:paraId="3B817C06" w14:textId="77777777" w:rsidR="006A1281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Localized crackles/rales </w:t>
            </w:r>
          </w:p>
          <w:p w14:paraId="6663C888" w14:textId="14988DB8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Diffuse crackles/rales </w:t>
            </w:r>
          </w:p>
          <w:p w14:paraId="2C8BB251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Localized reduced ventilation </w:t>
            </w:r>
          </w:p>
          <w:p w14:paraId="0BA9E91E" w14:textId="1D10E772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Bilateral reduced ventilation</w:t>
            </w:r>
          </w:p>
        </w:tc>
        <w:tc>
          <w:tcPr>
            <w:tcW w:w="3118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9DB6D2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Wheezing </w:t>
            </w:r>
          </w:p>
          <w:p w14:paraId="44806270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Localized crackles/rales </w:t>
            </w:r>
          </w:p>
          <w:p w14:paraId="4B7B7F1D" w14:textId="4A01DCCC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Diffuse crackles/rales </w:t>
            </w:r>
          </w:p>
          <w:p w14:paraId="5BC859CB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Localized reduced ventilation </w:t>
            </w:r>
          </w:p>
          <w:p w14:paraId="1060D1D5" w14:textId="3029ADEB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Bilateral reduced ventilation</w:t>
            </w:r>
          </w:p>
        </w:tc>
      </w:tr>
      <w:tr w:rsidR="006D123D" w:rsidRPr="009505EC" w14:paraId="6924EBB1" w14:textId="77777777" w:rsidTr="009505EC">
        <w:trPr>
          <w:trHeight w:val="340"/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24EB57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Dyspnea</w:t>
            </w:r>
          </w:p>
        </w:tc>
        <w:tc>
          <w:tcPr>
            <w:tcW w:w="4473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65418B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  <w:tc>
          <w:tcPr>
            <w:tcW w:w="3118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9062A4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</w:tr>
      <w:tr w:rsidR="00830036" w:rsidRPr="009505EC" w14:paraId="3D12292B" w14:textId="77777777" w:rsidTr="009505EC">
        <w:trPr>
          <w:trHeight w:val="340"/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BEC4A7" w14:textId="69775A9E" w:rsidR="00830036" w:rsidRPr="009505EC" w:rsidRDefault="00830036" w:rsidP="00F618A0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espiratory rate</w:t>
            </w:r>
          </w:p>
        </w:tc>
        <w:tc>
          <w:tcPr>
            <w:tcW w:w="4473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8AFD0F" w14:textId="77777777" w:rsidR="00830036" w:rsidRPr="009505EC" w:rsidRDefault="00830036" w:rsidP="00F618A0">
            <w:pPr>
              <w:rPr>
                <w:rFonts w:ascii="Segoe UI Symbol" w:hAnsi="Segoe UI Symbol" w:cs="Segoe UI Symbol"/>
              </w:rPr>
            </w:pPr>
          </w:p>
        </w:tc>
        <w:tc>
          <w:tcPr>
            <w:tcW w:w="311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1AD961" w14:textId="77777777" w:rsidR="00830036" w:rsidRPr="009505EC" w:rsidRDefault="00830036" w:rsidP="00F618A0">
            <w:pPr>
              <w:rPr>
                <w:rFonts w:ascii="Segoe UI Symbol" w:hAnsi="Segoe UI Symbol" w:cs="Segoe UI Symbol"/>
              </w:rPr>
            </w:pPr>
          </w:p>
        </w:tc>
      </w:tr>
      <w:tr w:rsidR="00830036" w:rsidRPr="009505EC" w14:paraId="00905EE9" w14:textId="77777777" w:rsidTr="009505EC">
        <w:trPr>
          <w:trHeight w:val="340"/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C97906" w14:textId="05C3C493" w:rsidR="00830036" w:rsidRDefault="00830036" w:rsidP="0083003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asal flaring</w:t>
            </w:r>
          </w:p>
        </w:tc>
        <w:tc>
          <w:tcPr>
            <w:tcW w:w="4473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134940D" w14:textId="6EE5A833" w:rsidR="00830036" w:rsidRPr="009505EC" w:rsidRDefault="00830036" w:rsidP="00830036">
            <w:pPr>
              <w:rPr>
                <w:rFonts w:ascii="Segoe UI Symbol" w:hAnsi="Segoe UI Symbol" w:cs="Segoe UI Symbol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  <w:tc>
          <w:tcPr>
            <w:tcW w:w="311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208B64" w14:textId="7B728F34" w:rsidR="00830036" w:rsidRPr="009505EC" w:rsidRDefault="00830036" w:rsidP="00830036">
            <w:pPr>
              <w:rPr>
                <w:rFonts w:ascii="Segoe UI Symbol" w:hAnsi="Segoe UI Symbol" w:cs="Segoe UI Symbol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</w:tr>
      <w:tr w:rsidR="00830036" w:rsidRPr="009505EC" w14:paraId="72411AE5" w14:textId="77777777" w:rsidTr="009505EC">
        <w:trPr>
          <w:trHeight w:val="340"/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88C5F5" w14:textId="5DA01A73" w:rsidR="00830036" w:rsidRDefault="00830036" w:rsidP="0083003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hest retractions</w:t>
            </w:r>
          </w:p>
        </w:tc>
        <w:tc>
          <w:tcPr>
            <w:tcW w:w="4473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B1F340D" w14:textId="451927CC" w:rsidR="00830036" w:rsidRPr="009505EC" w:rsidRDefault="00830036" w:rsidP="00830036">
            <w:pPr>
              <w:rPr>
                <w:rFonts w:ascii="Segoe UI Symbol" w:hAnsi="Segoe UI Symbol" w:cs="Segoe UI Symbol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  <w:tc>
          <w:tcPr>
            <w:tcW w:w="311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71CADB8" w14:textId="711890A7" w:rsidR="00830036" w:rsidRPr="009505EC" w:rsidRDefault="00830036" w:rsidP="00830036">
            <w:pPr>
              <w:rPr>
                <w:rFonts w:ascii="Segoe UI Symbol" w:hAnsi="Segoe UI Symbol" w:cs="Segoe UI Symbol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</w:tr>
      <w:tr w:rsidR="006D123D" w:rsidRPr="009505EC" w14:paraId="73F423AC" w14:textId="77777777" w:rsidTr="009505EC">
        <w:trPr>
          <w:trHeight w:val="340"/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72D565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Vomiting</w:t>
            </w:r>
          </w:p>
        </w:tc>
        <w:tc>
          <w:tcPr>
            <w:tcW w:w="4473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715356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  <w:tc>
          <w:tcPr>
            <w:tcW w:w="3118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970DAB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</w:tr>
      <w:tr w:rsidR="006D123D" w:rsidRPr="009505EC" w14:paraId="0956F7EA" w14:textId="77777777" w:rsidTr="009505EC">
        <w:trPr>
          <w:trHeight w:val="340"/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09736B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Diarrhea</w:t>
            </w:r>
          </w:p>
        </w:tc>
        <w:tc>
          <w:tcPr>
            <w:tcW w:w="4473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9DCC7B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  <w:tc>
          <w:tcPr>
            <w:tcW w:w="3118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BA40DB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</w:tr>
      <w:tr w:rsidR="006D123D" w:rsidRPr="009505EC" w14:paraId="3BAD0598" w14:textId="77777777" w:rsidTr="009505EC">
        <w:trPr>
          <w:trHeight w:val="340"/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718421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lastRenderedPageBreak/>
              <w:t>Abdominal pain</w:t>
            </w:r>
          </w:p>
        </w:tc>
        <w:tc>
          <w:tcPr>
            <w:tcW w:w="4473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E6C1B3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  <w:tc>
          <w:tcPr>
            <w:tcW w:w="3118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A1D674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Yes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No</w:t>
            </w:r>
          </w:p>
        </w:tc>
      </w:tr>
    </w:tbl>
    <w:p w14:paraId="12F26D09" w14:textId="77777777" w:rsidR="00F618A0" w:rsidRPr="009505EC" w:rsidRDefault="00F618A0">
      <w:pPr>
        <w:rPr>
          <w:rFonts w:ascii="Palatino Linotype" w:hAnsi="Palatino Linotype"/>
        </w:rPr>
      </w:pPr>
    </w:p>
    <w:p w14:paraId="4C5CBEB4" w14:textId="77777777" w:rsidR="006D123D" w:rsidRPr="009505EC" w:rsidRDefault="006D123D">
      <w:pPr>
        <w:rPr>
          <w:rFonts w:ascii="Palatino Linotype" w:hAnsi="Palatino Linotype"/>
        </w:rPr>
      </w:pPr>
    </w:p>
    <w:p w14:paraId="260159BC" w14:textId="77777777" w:rsidR="00F618A0" w:rsidRPr="009505EC" w:rsidRDefault="00F618A0">
      <w:pPr>
        <w:rPr>
          <w:rFonts w:ascii="Palatino Linotype" w:hAnsi="Palatino Linotype"/>
        </w:rPr>
      </w:pPr>
    </w:p>
    <w:p w14:paraId="363A3733" w14:textId="4D94DB11" w:rsidR="00F618A0" w:rsidRPr="009505EC" w:rsidRDefault="00F618A0" w:rsidP="00F618A0">
      <w:pPr>
        <w:rPr>
          <w:rFonts w:ascii="Palatino Linotype" w:hAnsi="Palatino Linotype"/>
          <w:b/>
          <w:bCs/>
        </w:rPr>
      </w:pPr>
      <w:r w:rsidRPr="009505EC">
        <w:rPr>
          <w:rFonts w:ascii="Palatino Linotype" w:hAnsi="Palatino Linotype"/>
          <w:b/>
          <w:bCs/>
        </w:rPr>
        <w:t xml:space="preserve">Laboratory </w:t>
      </w:r>
      <w:r w:rsidR="006A1281">
        <w:rPr>
          <w:rFonts w:ascii="Palatino Linotype" w:hAnsi="Palatino Linotype"/>
          <w:b/>
          <w:bCs/>
        </w:rPr>
        <w:t>f</w:t>
      </w:r>
      <w:r w:rsidRPr="009505EC">
        <w:rPr>
          <w:rFonts w:ascii="Palatino Linotype" w:hAnsi="Palatino Linotype"/>
          <w:b/>
          <w:bCs/>
        </w:rPr>
        <w:t>indings</w:t>
      </w:r>
    </w:p>
    <w:tbl>
      <w:tblPr>
        <w:tblW w:w="7652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4"/>
        <w:gridCol w:w="2268"/>
        <w:gridCol w:w="2410"/>
      </w:tblGrid>
      <w:tr w:rsidR="00F618A0" w:rsidRPr="009505EC" w14:paraId="58755F44" w14:textId="77777777" w:rsidTr="009505EC">
        <w:trPr>
          <w:trHeight w:val="340"/>
          <w:tblHeader/>
        </w:trPr>
        <w:tc>
          <w:tcPr>
            <w:tcW w:w="2974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648128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Parameter</w:t>
            </w:r>
          </w:p>
        </w:tc>
        <w:tc>
          <w:tcPr>
            <w:tcW w:w="2268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BBCF60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Baseline (0h)</w:t>
            </w:r>
          </w:p>
        </w:tc>
        <w:tc>
          <w:tcPr>
            <w:tcW w:w="2410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0F4276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72h Follow-up</w:t>
            </w:r>
          </w:p>
        </w:tc>
      </w:tr>
      <w:tr w:rsidR="00F618A0" w:rsidRPr="009505EC" w14:paraId="09CCE9F0" w14:textId="77777777" w:rsidTr="009505EC">
        <w:trPr>
          <w:trHeight w:val="340"/>
        </w:trPr>
        <w:tc>
          <w:tcPr>
            <w:tcW w:w="2974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9D48899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WBC (×10^9/L)</w:t>
            </w:r>
          </w:p>
        </w:tc>
        <w:tc>
          <w:tcPr>
            <w:tcW w:w="2268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98927B4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  <w:tc>
          <w:tcPr>
            <w:tcW w:w="2410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DC50139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</w:tr>
      <w:tr w:rsidR="00F618A0" w:rsidRPr="009505EC" w14:paraId="151BBA4B" w14:textId="77777777" w:rsidTr="009505EC">
        <w:trPr>
          <w:trHeight w:val="340"/>
        </w:trPr>
        <w:tc>
          <w:tcPr>
            <w:tcW w:w="2974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53743FA" w14:textId="739B5A9B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Neutrophils count (%)</w:t>
            </w:r>
          </w:p>
        </w:tc>
        <w:tc>
          <w:tcPr>
            <w:tcW w:w="2268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437929C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  <w:tc>
          <w:tcPr>
            <w:tcW w:w="2410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3001468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</w:tr>
      <w:tr w:rsidR="00F618A0" w:rsidRPr="009505EC" w14:paraId="7A81CC58" w14:textId="77777777" w:rsidTr="009505EC">
        <w:trPr>
          <w:trHeight w:val="340"/>
        </w:trPr>
        <w:tc>
          <w:tcPr>
            <w:tcW w:w="2974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3C680EC" w14:textId="7559A370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Lymphocytes count (%)</w:t>
            </w:r>
          </w:p>
        </w:tc>
        <w:tc>
          <w:tcPr>
            <w:tcW w:w="2268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14CC7FB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  <w:tc>
          <w:tcPr>
            <w:tcW w:w="2410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9A0D7C1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</w:tr>
      <w:tr w:rsidR="00F618A0" w:rsidRPr="009505EC" w14:paraId="2DDE3152" w14:textId="77777777" w:rsidTr="009505EC">
        <w:trPr>
          <w:trHeight w:val="340"/>
        </w:trPr>
        <w:tc>
          <w:tcPr>
            <w:tcW w:w="2974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08945E0" w14:textId="4A4F6EDA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Monocytes count (%)</w:t>
            </w:r>
          </w:p>
        </w:tc>
        <w:tc>
          <w:tcPr>
            <w:tcW w:w="2268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D4A9099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  <w:tc>
          <w:tcPr>
            <w:tcW w:w="2410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099F87B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</w:tr>
      <w:tr w:rsidR="00F618A0" w:rsidRPr="009505EC" w14:paraId="3EDEF1C8" w14:textId="77777777" w:rsidTr="009505EC">
        <w:trPr>
          <w:trHeight w:val="19"/>
        </w:trPr>
        <w:tc>
          <w:tcPr>
            <w:tcW w:w="2974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016D7D4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C-Reactive protein (mg/L)</w:t>
            </w:r>
          </w:p>
        </w:tc>
        <w:tc>
          <w:tcPr>
            <w:tcW w:w="2268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762B878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  <w:tc>
          <w:tcPr>
            <w:tcW w:w="2410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14BAAA9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</w:tr>
      <w:tr w:rsidR="00F618A0" w:rsidRPr="009505EC" w14:paraId="2D735D3B" w14:textId="77777777" w:rsidTr="009505EC">
        <w:trPr>
          <w:trHeight w:val="340"/>
        </w:trPr>
        <w:tc>
          <w:tcPr>
            <w:tcW w:w="2974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9EE5E13" w14:textId="77777777" w:rsidR="00F618A0" w:rsidRPr="009505EC" w:rsidRDefault="00F618A0" w:rsidP="00F618A0">
            <w:r w:rsidRPr="009505EC">
              <w:rPr>
                <w:rFonts w:ascii="Palatino Linotype" w:hAnsi="Palatino Linotype"/>
              </w:rPr>
              <w:t>Procalcitonin (ng/mL)</w:t>
            </w:r>
          </w:p>
        </w:tc>
        <w:tc>
          <w:tcPr>
            <w:tcW w:w="2268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89BBF45" w14:textId="77777777" w:rsidR="00F618A0" w:rsidRPr="009505EC" w:rsidRDefault="00F618A0" w:rsidP="00F618A0"/>
        </w:tc>
        <w:tc>
          <w:tcPr>
            <w:tcW w:w="2410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A056EAB" w14:textId="77777777" w:rsidR="00F618A0" w:rsidRPr="009505EC" w:rsidRDefault="00F618A0" w:rsidP="00F618A0"/>
        </w:tc>
      </w:tr>
    </w:tbl>
    <w:p w14:paraId="2251A1AF" w14:textId="77777777" w:rsidR="00F618A0" w:rsidRPr="009505EC" w:rsidRDefault="00F618A0"/>
    <w:p w14:paraId="4D8CEFEB" w14:textId="77777777" w:rsidR="00F618A0" w:rsidRPr="009505EC" w:rsidRDefault="00F618A0"/>
    <w:p w14:paraId="5FE3B503" w14:textId="77777777" w:rsidR="00F618A0" w:rsidRPr="009505EC" w:rsidRDefault="00F618A0"/>
    <w:p w14:paraId="5A5DEDA1" w14:textId="77777777" w:rsidR="00F618A0" w:rsidRPr="009505EC" w:rsidRDefault="00F618A0"/>
    <w:p w14:paraId="17B79D03" w14:textId="77777777" w:rsidR="00F618A0" w:rsidRPr="009505EC" w:rsidRDefault="00F618A0"/>
    <w:p w14:paraId="3566CAEA" w14:textId="77777777" w:rsidR="00F618A0" w:rsidRPr="009505EC" w:rsidRDefault="00F618A0"/>
    <w:p w14:paraId="1F3EF179" w14:textId="77777777" w:rsidR="00F618A0" w:rsidRPr="009505EC" w:rsidRDefault="00F618A0"/>
    <w:p w14:paraId="5904C576" w14:textId="77777777" w:rsidR="00F618A0" w:rsidRPr="009505EC" w:rsidRDefault="00F618A0"/>
    <w:p w14:paraId="62098D26" w14:textId="77777777" w:rsidR="00F618A0" w:rsidRPr="009505EC" w:rsidRDefault="00F618A0"/>
    <w:p w14:paraId="6E69D997" w14:textId="77777777" w:rsidR="00F618A0" w:rsidRPr="009505EC" w:rsidRDefault="00F618A0"/>
    <w:p w14:paraId="7ACD1682" w14:textId="77777777" w:rsidR="00F618A0" w:rsidRPr="009505EC" w:rsidRDefault="00F618A0"/>
    <w:p w14:paraId="57A37EAE" w14:textId="77777777" w:rsidR="00F618A0" w:rsidRPr="009505EC" w:rsidRDefault="00F618A0" w:rsidP="00F618A0">
      <w:pPr>
        <w:rPr>
          <w:rFonts w:ascii="Palatino Linotype" w:hAnsi="Palatino Linotype"/>
          <w:b/>
          <w:bCs/>
        </w:rPr>
      </w:pPr>
      <w:r w:rsidRPr="009505EC">
        <w:rPr>
          <w:rFonts w:ascii="Palatino Linotype" w:hAnsi="Palatino Linotype"/>
          <w:b/>
          <w:bCs/>
        </w:rPr>
        <w:lastRenderedPageBreak/>
        <w:t>Microbiology</w:t>
      </w:r>
    </w:p>
    <w:tbl>
      <w:tblPr>
        <w:tblW w:w="864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5"/>
        <w:gridCol w:w="2126"/>
        <w:gridCol w:w="2693"/>
      </w:tblGrid>
      <w:tr w:rsidR="00F618A0" w:rsidRPr="009505EC" w14:paraId="0FD5C67D" w14:textId="77777777" w:rsidTr="009505EC">
        <w:trPr>
          <w:tblHeader/>
        </w:trPr>
        <w:tc>
          <w:tcPr>
            <w:tcW w:w="3825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3FAE7B" w14:textId="77777777" w:rsidR="00F618A0" w:rsidRPr="009505EC" w:rsidRDefault="00F618A0" w:rsidP="00F618A0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Test</w:t>
            </w:r>
          </w:p>
        </w:tc>
        <w:tc>
          <w:tcPr>
            <w:tcW w:w="2126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157349" w14:textId="77777777" w:rsidR="00F618A0" w:rsidRPr="009505EC" w:rsidRDefault="00F618A0" w:rsidP="00F618A0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Performed? (Y/N)</w:t>
            </w:r>
          </w:p>
        </w:tc>
        <w:tc>
          <w:tcPr>
            <w:tcW w:w="2693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F47FC1" w14:textId="69C60AF0" w:rsidR="00F618A0" w:rsidRPr="009505EC" w:rsidRDefault="00F618A0" w:rsidP="00F618A0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Result</w:t>
            </w:r>
          </w:p>
        </w:tc>
      </w:tr>
      <w:tr w:rsidR="00F618A0" w:rsidRPr="009505EC" w14:paraId="2E2EAC2A" w14:textId="77777777" w:rsidTr="009505EC">
        <w:tc>
          <w:tcPr>
            <w:tcW w:w="3825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72C65CE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Nasopharyngeal swab culture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D4A52C0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  <w:tc>
          <w:tcPr>
            <w:tcW w:w="2693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7554B18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</w:tr>
      <w:tr w:rsidR="00F618A0" w:rsidRPr="009505EC" w14:paraId="22073AE1" w14:textId="77777777" w:rsidTr="009505EC">
        <w:tc>
          <w:tcPr>
            <w:tcW w:w="3825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F8F95EF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Nasopharyngeal swab PCR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277C106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  <w:tc>
          <w:tcPr>
            <w:tcW w:w="2693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734DCCB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</w:tr>
      <w:tr w:rsidR="00F618A0" w:rsidRPr="009505EC" w14:paraId="10CF75EB" w14:textId="77777777" w:rsidTr="009505EC">
        <w:tc>
          <w:tcPr>
            <w:tcW w:w="3825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A6A8922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Blood culture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41B8417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  <w:tc>
          <w:tcPr>
            <w:tcW w:w="2693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EA73CAD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</w:tr>
      <w:tr w:rsidR="00F618A0" w:rsidRPr="009505EC" w14:paraId="1A8CE9B2" w14:textId="77777777" w:rsidTr="009505EC">
        <w:tc>
          <w:tcPr>
            <w:tcW w:w="3825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1EB6D46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BAL culture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FCBD30C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  <w:tc>
          <w:tcPr>
            <w:tcW w:w="2693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96C4B2E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</w:tr>
      <w:tr w:rsidR="00F618A0" w:rsidRPr="009505EC" w14:paraId="5B141907" w14:textId="77777777" w:rsidTr="009505EC">
        <w:tc>
          <w:tcPr>
            <w:tcW w:w="3825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AEE1E2B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Urine pneumococcal antigen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C081C8F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  <w:tc>
          <w:tcPr>
            <w:tcW w:w="2693" w:type="dxa"/>
            <w:vAlign w:val="center"/>
            <w:hideMark/>
          </w:tcPr>
          <w:p w14:paraId="2E3C519F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</w:tr>
      <w:tr w:rsidR="006A1281" w:rsidRPr="009505EC" w14:paraId="638AA4B0" w14:textId="77777777" w:rsidTr="009505EC">
        <w:tc>
          <w:tcPr>
            <w:tcW w:w="3825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2E117263" w14:textId="1181F810" w:rsidR="006A1281" w:rsidRPr="009505EC" w:rsidRDefault="006A1281" w:rsidP="00F618A0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Pleural fluid culture </w:t>
            </w:r>
          </w:p>
        </w:tc>
        <w:tc>
          <w:tcPr>
            <w:tcW w:w="212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6E5DFF20" w14:textId="77777777" w:rsidR="006A1281" w:rsidRPr="009505EC" w:rsidRDefault="006A1281" w:rsidP="00F618A0">
            <w:pPr>
              <w:rPr>
                <w:rFonts w:ascii="Palatino Linotype" w:hAnsi="Palatino Linotype"/>
              </w:rPr>
            </w:pPr>
          </w:p>
        </w:tc>
        <w:tc>
          <w:tcPr>
            <w:tcW w:w="2693" w:type="dxa"/>
            <w:vAlign w:val="center"/>
          </w:tcPr>
          <w:p w14:paraId="2711738D" w14:textId="77777777" w:rsidR="006A1281" w:rsidRPr="009505EC" w:rsidRDefault="006A1281" w:rsidP="00F618A0">
            <w:pPr>
              <w:rPr>
                <w:rFonts w:ascii="Palatino Linotype" w:hAnsi="Palatino Linotype"/>
              </w:rPr>
            </w:pPr>
          </w:p>
        </w:tc>
      </w:tr>
    </w:tbl>
    <w:p w14:paraId="07ED645B" w14:textId="77777777" w:rsidR="00F618A0" w:rsidRPr="009505EC" w:rsidRDefault="00F618A0"/>
    <w:p w14:paraId="4EF63B65" w14:textId="77777777" w:rsidR="00F618A0" w:rsidRPr="009505EC" w:rsidRDefault="00F618A0"/>
    <w:p w14:paraId="6CE9EBCC" w14:textId="77777777" w:rsidR="00F618A0" w:rsidRPr="009505EC" w:rsidRDefault="00F618A0"/>
    <w:p w14:paraId="781B5159" w14:textId="77777777" w:rsidR="00F618A0" w:rsidRPr="009505EC" w:rsidRDefault="00F618A0"/>
    <w:p w14:paraId="41A8281C" w14:textId="77777777" w:rsidR="00F618A0" w:rsidRPr="009505EC" w:rsidRDefault="00F618A0"/>
    <w:p w14:paraId="008DC02D" w14:textId="77777777" w:rsidR="00F618A0" w:rsidRPr="009505EC" w:rsidRDefault="00F618A0"/>
    <w:p w14:paraId="26CCA2D5" w14:textId="77777777" w:rsidR="00F618A0" w:rsidRPr="009505EC" w:rsidRDefault="00F618A0"/>
    <w:p w14:paraId="04A2FE23" w14:textId="77777777" w:rsidR="00F618A0" w:rsidRPr="009505EC" w:rsidRDefault="00F618A0"/>
    <w:p w14:paraId="14F92D81" w14:textId="77777777" w:rsidR="00F618A0" w:rsidRPr="009505EC" w:rsidRDefault="00F618A0"/>
    <w:p w14:paraId="37AD5992" w14:textId="77777777" w:rsidR="00F618A0" w:rsidRPr="009505EC" w:rsidRDefault="00F618A0"/>
    <w:p w14:paraId="3793F846" w14:textId="77777777" w:rsidR="00F618A0" w:rsidRPr="009505EC" w:rsidRDefault="00F618A0"/>
    <w:p w14:paraId="502C597C" w14:textId="77777777" w:rsidR="00F618A0" w:rsidRPr="009505EC" w:rsidRDefault="00F618A0"/>
    <w:p w14:paraId="35B44150" w14:textId="77777777" w:rsidR="00F618A0" w:rsidRPr="009505EC" w:rsidRDefault="00F618A0"/>
    <w:p w14:paraId="5F078767" w14:textId="77777777" w:rsidR="00F618A0" w:rsidRPr="009505EC" w:rsidRDefault="00F618A0"/>
    <w:p w14:paraId="0B823CC1" w14:textId="77777777" w:rsidR="00F618A0" w:rsidRPr="009505EC" w:rsidRDefault="00F618A0"/>
    <w:p w14:paraId="1DAAEC06" w14:textId="77777777" w:rsidR="00F618A0" w:rsidRPr="009505EC" w:rsidRDefault="00F618A0"/>
    <w:p w14:paraId="080A285B" w14:textId="77777777" w:rsidR="00F618A0" w:rsidRPr="009505EC" w:rsidRDefault="00F618A0"/>
    <w:p w14:paraId="4C818D74" w14:textId="687B5E2E" w:rsidR="00F618A0" w:rsidRPr="009505EC" w:rsidRDefault="00F618A0" w:rsidP="00F618A0">
      <w:pPr>
        <w:rPr>
          <w:rFonts w:ascii="Palatino Linotype" w:hAnsi="Palatino Linotype"/>
          <w:b/>
          <w:bCs/>
        </w:rPr>
      </w:pPr>
      <w:r w:rsidRPr="009505EC">
        <w:rPr>
          <w:rFonts w:ascii="Palatino Linotype" w:hAnsi="Palatino Linotype"/>
          <w:b/>
          <w:bCs/>
        </w:rPr>
        <w:t>Non-</w:t>
      </w:r>
      <w:r w:rsidR="0031671D">
        <w:rPr>
          <w:rFonts w:ascii="Palatino Linotype" w:hAnsi="Palatino Linotype"/>
          <w:b/>
          <w:bCs/>
        </w:rPr>
        <w:t>u</w:t>
      </w:r>
      <w:r w:rsidRPr="009505EC">
        <w:rPr>
          <w:rFonts w:ascii="Palatino Linotype" w:hAnsi="Palatino Linotype"/>
          <w:b/>
          <w:bCs/>
        </w:rPr>
        <w:t xml:space="preserve">ltrasound </w:t>
      </w:r>
      <w:r w:rsidR="00CE32EC" w:rsidRPr="009505EC">
        <w:rPr>
          <w:rFonts w:ascii="Palatino Linotype" w:hAnsi="Palatino Linotype"/>
          <w:b/>
          <w:bCs/>
        </w:rPr>
        <w:t>i</w:t>
      </w:r>
      <w:r w:rsidRPr="009505EC">
        <w:rPr>
          <w:rFonts w:ascii="Palatino Linotype" w:hAnsi="Palatino Linotype"/>
          <w:b/>
          <w:bCs/>
        </w:rPr>
        <w:t>maging</w:t>
      </w:r>
    </w:p>
    <w:tbl>
      <w:tblPr>
        <w:tblW w:w="9920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6"/>
        <w:gridCol w:w="1945"/>
        <w:gridCol w:w="6049"/>
      </w:tblGrid>
      <w:tr w:rsidR="00F618A0" w:rsidRPr="009505EC" w14:paraId="29375060" w14:textId="77777777" w:rsidTr="009505EC">
        <w:trPr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1C7C53" w14:textId="77777777" w:rsidR="00F618A0" w:rsidRPr="009505EC" w:rsidRDefault="00F618A0" w:rsidP="00F618A0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Imaging Modality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DA462E" w14:textId="77777777" w:rsidR="00F618A0" w:rsidRPr="009505EC" w:rsidRDefault="00F618A0" w:rsidP="00F618A0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Performed? (Y/N)</w:t>
            </w:r>
          </w:p>
        </w:tc>
        <w:tc>
          <w:tcPr>
            <w:tcW w:w="6049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C33E3C" w14:textId="77777777" w:rsidR="00F618A0" w:rsidRPr="009505EC" w:rsidRDefault="00F618A0" w:rsidP="00F618A0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Findings (check all that apply)</w:t>
            </w:r>
          </w:p>
        </w:tc>
      </w:tr>
      <w:tr w:rsidR="00F618A0" w:rsidRPr="009505EC" w14:paraId="45DF6D76" w14:textId="77777777" w:rsidTr="009505EC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A133EC7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Chest X-ray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F5C3235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  <w:tc>
          <w:tcPr>
            <w:tcW w:w="6049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F556D72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Interstitial pattern</w:t>
            </w:r>
          </w:p>
          <w:p w14:paraId="6D3DE9ED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 xml:space="preserve">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Consolidation (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Monolateral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Bilateral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With air bronchogram) </w:t>
            </w:r>
          </w:p>
          <w:p w14:paraId="6EFEF3E4" w14:textId="4CF850BB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Pleural effusion</w:t>
            </w:r>
          </w:p>
        </w:tc>
      </w:tr>
      <w:tr w:rsidR="00F618A0" w:rsidRPr="009505EC" w14:paraId="09E6EE21" w14:textId="77777777" w:rsidTr="009505EC">
        <w:trPr>
          <w:trHeight w:val="19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777169E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CT scan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EAB8191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</w:p>
        </w:tc>
        <w:tc>
          <w:tcPr>
            <w:tcW w:w="6049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45AFE88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Interstitial pattern </w:t>
            </w:r>
          </w:p>
          <w:p w14:paraId="7EC0B9DC" w14:textId="77777777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Consolidation (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Monolateral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Bilateral </w:t>
            </w: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With air bronchogram) </w:t>
            </w:r>
          </w:p>
          <w:p w14:paraId="34966D2C" w14:textId="7B441AB0" w:rsidR="00F618A0" w:rsidRPr="009505EC" w:rsidRDefault="00F618A0" w:rsidP="00F618A0">
            <w:pPr>
              <w:rPr>
                <w:rFonts w:ascii="Palatino Linotype" w:hAnsi="Palatino Linotype"/>
              </w:rPr>
            </w:pPr>
            <w:r w:rsidRPr="009505EC">
              <w:rPr>
                <w:rFonts w:ascii="Segoe UI Symbol" w:hAnsi="Segoe UI Symbol" w:cs="Segoe UI Symbol"/>
              </w:rPr>
              <w:t>☐</w:t>
            </w:r>
            <w:r w:rsidRPr="009505EC">
              <w:rPr>
                <w:rFonts w:ascii="Palatino Linotype" w:hAnsi="Palatino Linotype"/>
              </w:rPr>
              <w:t xml:space="preserve"> Pleural effusion</w:t>
            </w:r>
          </w:p>
        </w:tc>
      </w:tr>
    </w:tbl>
    <w:p w14:paraId="04093EAB" w14:textId="77777777" w:rsidR="00F618A0" w:rsidRPr="009505EC" w:rsidRDefault="00F618A0"/>
    <w:p w14:paraId="221EFA83" w14:textId="77777777" w:rsidR="00F618A0" w:rsidRPr="009505EC" w:rsidRDefault="00F618A0"/>
    <w:p w14:paraId="74CE80A0" w14:textId="77777777" w:rsidR="00F618A0" w:rsidRPr="009505EC" w:rsidRDefault="00F618A0"/>
    <w:p w14:paraId="1CDCB5FF" w14:textId="77777777" w:rsidR="00F618A0" w:rsidRPr="009505EC" w:rsidRDefault="00F618A0"/>
    <w:p w14:paraId="31B2E3A6" w14:textId="77777777" w:rsidR="00F618A0" w:rsidRPr="009505EC" w:rsidRDefault="00F618A0"/>
    <w:p w14:paraId="01CDB3E4" w14:textId="77777777" w:rsidR="00F618A0" w:rsidRPr="009505EC" w:rsidRDefault="00F618A0"/>
    <w:p w14:paraId="42ECE7D5" w14:textId="77777777" w:rsidR="00F618A0" w:rsidRPr="009505EC" w:rsidRDefault="00F618A0"/>
    <w:p w14:paraId="6A76ADC6" w14:textId="77777777" w:rsidR="00F618A0" w:rsidRPr="009505EC" w:rsidRDefault="00F618A0"/>
    <w:p w14:paraId="13BFA088" w14:textId="77777777" w:rsidR="00F618A0" w:rsidRPr="009505EC" w:rsidRDefault="00F618A0"/>
    <w:p w14:paraId="3A8E8A76" w14:textId="77777777" w:rsidR="00F618A0" w:rsidRPr="009505EC" w:rsidRDefault="00F618A0"/>
    <w:p w14:paraId="2AB1629D" w14:textId="77777777" w:rsidR="00F618A0" w:rsidRPr="009505EC" w:rsidRDefault="00F618A0"/>
    <w:p w14:paraId="7667B37E" w14:textId="77777777" w:rsidR="00F618A0" w:rsidRPr="009505EC" w:rsidRDefault="00F618A0"/>
    <w:p w14:paraId="430AA43A" w14:textId="77777777" w:rsidR="00F618A0" w:rsidRPr="009505EC" w:rsidRDefault="00F618A0"/>
    <w:p w14:paraId="7C0AE38D" w14:textId="77777777" w:rsidR="00F618A0" w:rsidRPr="009505EC" w:rsidRDefault="00F618A0"/>
    <w:p w14:paraId="50395A0A" w14:textId="77777777" w:rsidR="00F618A0" w:rsidRPr="009505EC" w:rsidRDefault="00F618A0"/>
    <w:p w14:paraId="0C4F83C3" w14:textId="77777777" w:rsidR="00F618A0" w:rsidRPr="009505EC" w:rsidRDefault="00F618A0"/>
    <w:p w14:paraId="11D08B63" w14:textId="76EEF0A5" w:rsidR="00AF1FCD" w:rsidRPr="009505EC" w:rsidRDefault="00AF1FCD" w:rsidP="00AF1FCD">
      <w:pPr>
        <w:rPr>
          <w:rFonts w:ascii="Palatino Linotype" w:hAnsi="Palatino Linotype"/>
          <w:b/>
          <w:bCs/>
        </w:rPr>
      </w:pPr>
      <w:r w:rsidRPr="009505EC">
        <w:rPr>
          <w:rFonts w:ascii="Palatino Linotype" w:hAnsi="Palatino Linotype"/>
          <w:b/>
          <w:bCs/>
        </w:rPr>
        <w:t xml:space="preserve">Lung Ultrasound </w:t>
      </w:r>
      <w:r w:rsidR="0031671D">
        <w:rPr>
          <w:rFonts w:ascii="Palatino Linotype" w:hAnsi="Palatino Linotype"/>
          <w:b/>
          <w:bCs/>
        </w:rPr>
        <w:t>s</w:t>
      </w:r>
      <w:r w:rsidRPr="009505EC">
        <w:rPr>
          <w:rFonts w:ascii="Palatino Linotype" w:hAnsi="Palatino Linotype"/>
          <w:b/>
          <w:bCs/>
        </w:rPr>
        <w:t>coring</w:t>
      </w:r>
    </w:p>
    <w:tbl>
      <w:tblPr>
        <w:tblW w:w="1048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2"/>
        <w:gridCol w:w="1484"/>
        <w:gridCol w:w="1025"/>
        <w:gridCol w:w="4606"/>
      </w:tblGrid>
      <w:tr w:rsidR="00AF1FCD" w:rsidRPr="009505EC" w14:paraId="388B79D6" w14:textId="77777777" w:rsidTr="0031671D">
        <w:trPr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8014CF" w14:textId="31F920C4" w:rsidR="00AF1FCD" w:rsidRPr="009505EC" w:rsidRDefault="00AF1FCD" w:rsidP="00AF1FCD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US item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AAF363" w14:textId="3EA4761B" w:rsidR="00AF1FCD" w:rsidRPr="009505EC" w:rsidRDefault="00AF1FCD" w:rsidP="00AF1FCD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 xml:space="preserve">Baseline </w:t>
            </w:r>
            <w:r w:rsidR="00830036">
              <w:rPr>
                <w:rFonts w:ascii="Palatino Linotype" w:hAnsi="Palatino Linotype"/>
                <w:b/>
                <w:bCs/>
              </w:rPr>
              <w:t>s</w:t>
            </w:r>
            <w:r w:rsidRPr="009505EC">
              <w:rPr>
                <w:rFonts w:ascii="Palatino Linotype" w:hAnsi="Palatino Linotype"/>
                <w:b/>
                <w:bCs/>
              </w:rPr>
              <w:t>cor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47DA8F" w14:textId="171DE220" w:rsidR="00AF1FCD" w:rsidRPr="009505EC" w:rsidRDefault="00AF1FCD" w:rsidP="00AF1FCD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 xml:space="preserve">72h </w:t>
            </w:r>
            <w:r w:rsidR="00830036">
              <w:rPr>
                <w:rFonts w:ascii="Palatino Linotype" w:hAnsi="Palatino Linotype"/>
                <w:b/>
                <w:bCs/>
              </w:rPr>
              <w:t>s</w:t>
            </w:r>
            <w:r w:rsidRPr="009505EC">
              <w:rPr>
                <w:rFonts w:ascii="Palatino Linotype" w:hAnsi="Palatino Linotype"/>
                <w:b/>
                <w:bCs/>
              </w:rPr>
              <w:t>core</w:t>
            </w:r>
          </w:p>
        </w:tc>
        <w:tc>
          <w:tcPr>
            <w:tcW w:w="4606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985F43" w14:textId="77777777" w:rsidR="00AF1FCD" w:rsidRPr="009505EC" w:rsidRDefault="00AF1FCD" w:rsidP="00AF1FCD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Notes</w:t>
            </w:r>
          </w:p>
        </w:tc>
      </w:tr>
      <w:tr w:rsidR="00E03AAB" w:rsidRPr="009505EC" w14:paraId="7F79A26C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09ED9BD4" w14:textId="14CF0279" w:rsidR="00E03AAB" w:rsidRPr="00E03AAB" w:rsidRDefault="00E03AAB" w:rsidP="00E03AAB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</w:t>
            </w:r>
            <w:r w:rsidR="00B77AEC">
              <w:rPr>
                <w:rFonts w:ascii="Palatino Linotype" w:hAnsi="Palatino Linotype"/>
              </w:rPr>
              <w:t>Multiple</w:t>
            </w:r>
            <w:r w:rsidRPr="00E03AAB">
              <w:rPr>
                <w:rFonts w:ascii="Palatino Linotype" w:hAnsi="Palatino Linotype"/>
              </w:rPr>
              <w:t xml:space="preserve"> B lines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7B7FC803" w14:textId="77777777" w:rsidR="00E03AAB" w:rsidRPr="009505EC" w:rsidRDefault="00E03AAB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70291D8A" w14:textId="77777777" w:rsidR="00E03AAB" w:rsidRPr="009505EC" w:rsidRDefault="00E03AAB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745F1A1C" w14:textId="0A4FC17A" w:rsidR="00E03AAB" w:rsidRPr="009505EC" w:rsidRDefault="00B77AEC" w:rsidP="00AF1FCD">
            <w:pPr>
              <w:rPr>
                <w:rFonts w:ascii="Palatino Linotype" w:hAnsi="Palatino Linotype"/>
              </w:rPr>
            </w:pPr>
            <w:proofErr w:type="gramStart"/>
            <w:r w:rsidRPr="009505EC">
              <w:rPr>
                <w:rFonts w:ascii="Palatino Linotype" w:hAnsi="Palatino Linotype"/>
              </w:rPr>
              <w:t>B lines</w:t>
            </w:r>
            <w:proofErr w:type="gramEnd"/>
            <w:r w:rsidRPr="009505EC">
              <w:rPr>
                <w:rFonts w:ascii="Palatino Linotype" w:hAnsi="Palatino Linotype"/>
              </w:rPr>
              <w:t xml:space="preserve"> with distance &lt;0.5 cm, </w:t>
            </w:r>
            <w:r>
              <w:rPr>
                <w:rFonts w:ascii="Palatino Linotype" w:hAnsi="Palatino Linotype"/>
              </w:rPr>
              <w:t xml:space="preserve">distinguishable, </w:t>
            </w:r>
            <w:r w:rsidRPr="009505EC">
              <w:rPr>
                <w:rFonts w:ascii="Palatino Linotype" w:hAnsi="Palatino Linotype"/>
              </w:rPr>
              <w:t>pathological (Score: 1)</w:t>
            </w:r>
          </w:p>
        </w:tc>
      </w:tr>
      <w:tr w:rsidR="00AF1FCD" w:rsidRPr="009505EC" w14:paraId="33E273F4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60A7DA8" w14:textId="73D9B90F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 xml:space="preserve">- </w:t>
            </w:r>
            <w:r w:rsidR="00B77AEC">
              <w:rPr>
                <w:rFonts w:ascii="Palatino Linotype" w:hAnsi="Palatino Linotype"/>
              </w:rPr>
              <w:t>Confluent</w:t>
            </w:r>
            <w:r w:rsidRPr="009505EC">
              <w:rPr>
                <w:rFonts w:ascii="Palatino Linotype" w:hAnsi="Palatino Linotype"/>
              </w:rPr>
              <w:t xml:space="preserve"> B lines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B836A53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B92D942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BA56A0F" w14:textId="6A12BA30" w:rsidR="00AF1FCD" w:rsidRPr="009505EC" w:rsidRDefault="00B77AEC" w:rsidP="00AF1FCD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undistinguishable</w:t>
            </w:r>
            <w:r w:rsidR="00AF1FCD" w:rsidRPr="009505EC">
              <w:rPr>
                <w:rFonts w:ascii="Palatino Linotype" w:hAnsi="Palatino Linotype"/>
              </w:rPr>
              <w:t xml:space="preserve">, pathological (Score: </w:t>
            </w:r>
            <w:r>
              <w:rPr>
                <w:rFonts w:ascii="Palatino Linotype" w:hAnsi="Palatino Linotype"/>
              </w:rPr>
              <w:t>2</w:t>
            </w:r>
            <w:r w:rsidR="00AF1FCD" w:rsidRPr="009505EC">
              <w:rPr>
                <w:rFonts w:ascii="Palatino Linotype" w:hAnsi="Palatino Linotype"/>
              </w:rPr>
              <w:t>)</w:t>
            </w:r>
          </w:p>
        </w:tc>
      </w:tr>
      <w:tr w:rsidR="00AF1FCD" w:rsidRPr="009505EC" w14:paraId="2CC4DAA2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1871B74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- White lung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734F362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5699999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F362F64" w14:textId="52A4BDCD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 xml:space="preserve">Subpleural field with white shades, no distinct B lines, pathological (Score: </w:t>
            </w:r>
            <w:r w:rsidR="00B77AEC">
              <w:rPr>
                <w:rFonts w:ascii="Palatino Linotype" w:hAnsi="Palatino Linotype"/>
              </w:rPr>
              <w:t>3</w:t>
            </w:r>
            <w:r w:rsidRPr="009505EC">
              <w:rPr>
                <w:rFonts w:ascii="Palatino Linotype" w:hAnsi="Palatino Linotype"/>
              </w:rPr>
              <w:t>)</w:t>
            </w:r>
          </w:p>
        </w:tc>
      </w:tr>
      <w:tr w:rsidR="00AF1FCD" w:rsidRPr="009505EC" w14:paraId="1FA59B7D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A1E1F7B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Consolidation: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0AA87ED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92D6B90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E842C56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</w:tr>
      <w:tr w:rsidR="00B77AEC" w:rsidRPr="009505EC" w14:paraId="4A4B816C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768FF003" w14:textId="682D8E51" w:rsidR="00B77AEC" w:rsidRPr="009505EC" w:rsidRDefault="00B77AEC" w:rsidP="00AF1FCD">
            <w:pPr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-</w:t>
            </w:r>
            <w:r w:rsidRPr="00B77AEC">
              <w:rPr>
                <w:rFonts w:ascii="Palatino Linotype" w:hAnsi="Palatino Linotype"/>
              </w:rPr>
              <w:t>Presence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0AF7AA7D" w14:textId="77777777" w:rsidR="00B77AEC" w:rsidRPr="009505EC" w:rsidRDefault="00B77AEC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5A543994" w14:textId="77777777" w:rsidR="00B77AEC" w:rsidRPr="009505EC" w:rsidRDefault="00B77AEC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6C31B722" w14:textId="17FC4752" w:rsidR="00B77AEC" w:rsidRPr="009505EC" w:rsidRDefault="00B77AEC" w:rsidP="00AF1FCD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(Score:4)</w:t>
            </w:r>
          </w:p>
        </w:tc>
      </w:tr>
      <w:tr w:rsidR="00AF1FCD" w:rsidRPr="009505EC" w14:paraId="49307D67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F4ABF63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- Size of consolidation: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19CFC8C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E9180EB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F0B8D18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&lt;1 cm depth (Score: 0), 1-3 cm depth (Score: 1), &gt;3 cm depth (Score: 2)</w:t>
            </w:r>
          </w:p>
        </w:tc>
      </w:tr>
      <w:tr w:rsidR="00AF1FCD" w:rsidRPr="009505EC" w14:paraId="1F327C9D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85779EF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- Location of consolidations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EEDB265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FE1AE19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FE0D403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Bilateral (Score: 1), Monolateral (Score: 2)</w:t>
            </w:r>
          </w:p>
        </w:tc>
      </w:tr>
      <w:tr w:rsidR="00AF1FCD" w:rsidRPr="009505EC" w14:paraId="6CD48A76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EE360E2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Air Bronchograms: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408B3BE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CE43A64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AA0FB46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</w:tr>
      <w:tr w:rsidR="00AF1FCD" w:rsidRPr="009505EC" w14:paraId="5594320C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0D0CF7F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- Absent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5B51413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ED00E0C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EB7A07A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Score: 0</w:t>
            </w:r>
          </w:p>
        </w:tc>
      </w:tr>
      <w:tr w:rsidR="00AF1FCD" w:rsidRPr="009505EC" w14:paraId="0B2F2015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150EC5F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- Present (Static)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888D594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47632CF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587F0D6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Score: 1</w:t>
            </w:r>
          </w:p>
        </w:tc>
      </w:tr>
      <w:tr w:rsidR="00AF1FCD" w:rsidRPr="009505EC" w14:paraId="5C779855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9EE6D0B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- Present (Dynamic)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ADA074D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956F9AD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8B5407B" w14:textId="36BC0FF0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 xml:space="preserve">Score: </w:t>
            </w:r>
            <w:r w:rsidR="00B77AEC">
              <w:rPr>
                <w:rFonts w:ascii="Palatino Linotype" w:hAnsi="Palatino Linotype"/>
              </w:rPr>
              <w:t>1</w:t>
            </w:r>
          </w:p>
        </w:tc>
      </w:tr>
      <w:tr w:rsidR="00AF1FCD" w:rsidRPr="009505EC" w14:paraId="277368D7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31BD336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lastRenderedPageBreak/>
              <w:t>- Superficial (within 2 cm from pleural line)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D82B2C2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A1084EE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6C8911B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Score: 1</w:t>
            </w:r>
          </w:p>
        </w:tc>
      </w:tr>
      <w:tr w:rsidR="00AF1FCD" w:rsidRPr="009505EC" w14:paraId="47008AA2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189C425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- Deep (&gt; 2 cm from pleural line)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D367038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C7BF7B3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ADA6279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Score: 2</w:t>
            </w:r>
          </w:p>
        </w:tc>
      </w:tr>
      <w:tr w:rsidR="00AF1FCD" w:rsidRPr="009505EC" w14:paraId="000B81CF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AD3380C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Fluid Bronchograms: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41A2457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9F0DA5F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7F65444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Absent (Score: 0), Present (Score: 1)</w:t>
            </w:r>
          </w:p>
        </w:tc>
      </w:tr>
      <w:tr w:rsidR="00AF1FCD" w:rsidRPr="009505EC" w14:paraId="645DD9B1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47F9227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Effusion: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D16C59A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DA7677C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A39BEEA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</w:tr>
      <w:tr w:rsidR="00AF1FCD" w:rsidRPr="009505EC" w14:paraId="2E4287CF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F754E76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- Effusion absent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2500C09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3EAA92F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C6949D7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Score: 0</w:t>
            </w:r>
          </w:p>
        </w:tc>
      </w:tr>
      <w:tr w:rsidR="00AF1FCD" w:rsidRPr="009505EC" w14:paraId="01A69FF2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960EDB6" w14:textId="3A48CC36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 xml:space="preserve">- Effusion present: </w:t>
            </w:r>
            <w:r w:rsidR="00B77AEC">
              <w:rPr>
                <w:rFonts w:ascii="Palatino Linotype" w:hAnsi="Palatino Linotype"/>
              </w:rPr>
              <w:t>s</w:t>
            </w:r>
            <w:r w:rsidRPr="009505EC">
              <w:rPr>
                <w:rFonts w:ascii="Palatino Linotype" w:hAnsi="Palatino Linotype"/>
              </w:rPr>
              <w:t>mall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68C2CF8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AA5F55E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BC2F7BA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Score: 0.5</w:t>
            </w:r>
          </w:p>
        </w:tc>
      </w:tr>
      <w:tr w:rsidR="00AF1FCD" w:rsidRPr="009505EC" w14:paraId="10C26205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052C6AD" w14:textId="54138B4A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 xml:space="preserve">- Effusion present: </w:t>
            </w:r>
            <w:r w:rsidR="00B77AEC">
              <w:rPr>
                <w:rFonts w:ascii="Palatino Linotype" w:hAnsi="Palatino Linotype"/>
              </w:rPr>
              <w:t>m</w:t>
            </w:r>
            <w:r w:rsidRPr="009505EC">
              <w:rPr>
                <w:rFonts w:ascii="Palatino Linotype" w:hAnsi="Palatino Linotype"/>
              </w:rPr>
              <w:t>oderate/</w:t>
            </w:r>
            <w:r w:rsidR="00B77AEC">
              <w:rPr>
                <w:rFonts w:ascii="Palatino Linotype" w:hAnsi="Palatino Linotype"/>
              </w:rPr>
              <w:t>l</w:t>
            </w:r>
            <w:r w:rsidRPr="009505EC">
              <w:rPr>
                <w:rFonts w:ascii="Palatino Linotype" w:hAnsi="Palatino Linotype"/>
              </w:rPr>
              <w:t>arge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29CCACB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41C9AFF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8730CE5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Score: 1</w:t>
            </w:r>
          </w:p>
        </w:tc>
      </w:tr>
      <w:tr w:rsidR="00AF1FCD" w:rsidRPr="009505EC" w14:paraId="56B7BBB4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C370F78" w14:textId="28912570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 xml:space="preserve">- Effusion type: </w:t>
            </w:r>
            <w:r w:rsidR="00B77AEC">
              <w:rPr>
                <w:rFonts w:ascii="Palatino Linotype" w:hAnsi="Palatino Linotype"/>
              </w:rPr>
              <w:t>s</w:t>
            </w:r>
            <w:r w:rsidRPr="009505EC">
              <w:rPr>
                <w:rFonts w:ascii="Palatino Linotype" w:hAnsi="Palatino Linotype"/>
              </w:rPr>
              <w:t>imple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759242B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1CD5A96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E192BF1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Score: 1</w:t>
            </w:r>
          </w:p>
        </w:tc>
      </w:tr>
      <w:tr w:rsidR="00AF1FCD" w:rsidRPr="009505EC" w14:paraId="714A9E82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1A8CBAB" w14:textId="76692889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 xml:space="preserve">- Effusion type: </w:t>
            </w:r>
            <w:r w:rsidR="00B77AEC">
              <w:rPr>
                <w:rFonts w:ascii="Palatino Linotype" w:hAnsi="Palatino Linotype"/>
              </w:rPr>
              <w:t>c</w:t>
            </w:r>
            <w:r w:rsidRPr="009505EC">
              <w:rPr>
                <w:rFonts w:ascii="Palatino Linotype" w:hAnsi="Palatino Linotype"/>
              </w:rPr>
              <w:t>omplex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39A52D0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267BA6B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067984E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Score: 2</w:t>
            </w:r>
          </w:p>
        </w:tc>
      </w:tr>
      <w:tr w:rsidR="00AF1FCD" w:rsidRPr="009505EC" w14:paraId="7634FDAD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6AFC794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Total Score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0885767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98DCDB3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460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0195093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Sum of all above scores</w:t>
            </w:r>
          </w:p>
        </w:tc>
      </w:tr>
    </w:tbl>
    <w:p w14:paraId="1AACBD92" w14:textId="77777777" w:rsidR="00AF1FCD" w:rsidRPr="009505EC" w:rsidRDefault="00AF1FCD">
      <w:pPr>
        <w:rPr>
          <w:rFonts w:ascii="Palatino Linotype" w:hAnsi="Palatino Linotype"/>
        </w:rPr>
      </w:pPr>
    </w:p>
    <w:p w14:paraId="15787B21" w14:textId="77777777" w:rsidR="00AF1FCD" w:rsidRPr="009505EC" w:rsidRDefault="00AF1FCD">
      <w:pPr>
        <w:rPr>
          <w:rFonts w:ascii="Palatino Linotype" w:hAnsi="Palatino Linotype"/>
        </w:rPr>
      </w:pPr>
    </w:p>
    <w:p w14:paraId="2108BAF1" w14:textId="77777777" w:rsidR="00AF1FCD" w:rsidRPr="009505EC" w:rsidRDefault="00AF1FCD">
      <w:pPr>
        <w:rPr>
          <w:rFonts w:ascii="Palatino Linotype" w:hAnsi="Palatino Linotype"/>
        </w:rPr>
      </w:pPr>
    </w:p>
    <w:p w14:paraId="63C200C8" w14:textId="77777777" w:rsidR="00AF1FCD" w:rsidRPr="009505EC" w:rsidRDefault="00AF1FCD">
      <w:pPr>
        <w:rPr>
          <w:rFonts w:ascii="Palatino Linotype" w:hAnsi="Palatino Linotype"/>
        </w:rPr>
      </w:pPr>
    </w:p>
    <w:p w14:paraId="624322C6" w14:textId="77777777" w:rsidR="00AF1FCD" w:rsidRPr="009505EC" w:rsidRDefault="00AF1FCD">
      <w:pPr>
        <w:rPr>
          <w:rFonts w:ascii="Palatino Linotype" w:hAnsi="Palatino Linotype"/>
        </w:rPr>
      </w:pPr>
    </w:p>
    <w:p w14:paraId="5EE811B4" w14:textId="77777777" w:rsidR="00AF1FCD" w:rsidRPr="009505EC" w:rsidRDefault="00AF1FCD">
      <w:pPr>
        <w:rPr>
          <w:rFonts w:ascii="Palatino Linotype" w:hAnsi="Palatino Linotype"/>
        </w:rPr>
      </w:pPr>
    </w:p>
    <w:p w14:paraId="690C2FD4" w14:textId="77777777" w:rsidR="00AF1FCD" w:rsidRPr="009505EC" w:rsidRDefault="00AF1FCD">
      <w:pPr>
        <w:rPr>
          <w:rFonts w:ascii="Palatino Linotype" w:hAnsi="Palatino Linotype"/>
        </w:rPr>
      </w:pPr>
    </w:p>
    <w:p w14:paraId="3B414D23" w14:textId="7B2A1AC9" w:rsidR="00AF1FCD" w:rsidRPr="009505EC" w:rsidRDefault="00AF1FCD">
      <w:pPr>
        <w:rPr>
          <w:rFonts w:ascii="Palatino Linotype" w:hAnsi="Palatino Linotype"/>
          <w:b/>
          <w:bCs/>
        </w:rPr>
      </w:pPr>
      <w:r w:rsidRPr="009505EC">
        <w:rPr>
          <w:rFonts w:ascii="Palatino Linotype" w:hAnsi="Palatino Linotype"/>
          <w:b/>
          <w:bCs/>
        </w:rPr>
        <w:lastRenderedPageBreak/>
        <w:t>Therapy</w:t>
      </w:r>
    </w:p>
    <w:tbl>
      <w:tblPr>
        <w:tblW w:w="963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0"/>
        <w:gridCol w:w="2081"/>
        <w:gridCol w:w="2427"/>
        <w:gridCol w:w="993"/>
        <w:gridCol w:w="1275"/>
      </w:tblGrid>
      <w:tr w:rsidR="00AF1FCD" w:rsidRPr="009505EC" w14:paraId="14FFE37F" w14:textId="77777777" w:rsidTr="0031671D">
        <w:trPr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667452" w14:textId="17C5AFCD" w:rsidR="00AF1FCD" w:rsidRPr="009505EC" w:rsidRDefault="00AF1FCD" w:rsidP="00AF1FCD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89204A" w14:textId="61F0431F" w:rsidR="00AF1FCD" w:rsidRPr="009505EC" w:rsidRDefault="00AF1FCD" w:rsidP="00AF1FCD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Drug Name</w:t>
            </w:r>
          </w:p>
        </w:tc>
        <w:tc>
          <w:tcPr>
            <w:tcW w:w="2427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A8A10E" w14:textId="0883F6E2" w:rsidR="00AF1FCD" w:rsidRPr="009505EC" w:rsidRDefault="00AF1FCD" w:rsidP="00AF1FCD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 xml:space="preserve">Total </w:t>
            </w:r>
            <w:r w:rsidR="0031671D">
              <w:rPr>
                <w:rFonts w:ascii="Palatino Linotype" w:hAnsi="Palatino Linotype"/>
                <w:b/>
                <w:bCs/>
              </w:rPr>
              <w:t>c</w:t>
            </w:r>
            <w:r w:rsidRPr="009505EC">
              <w:rPr>
                <w:rFonts w:ascii="Palatino Linotype" w:hAnsi="Palatino Linotype"/>
                <w:b/>
                <w:bCs/>
              </w:rPr>
              <w:t xml:space="preserve">ourse </w:t>
            </w:r>
            <w:r w:rsidR="0031671D">
              <w:rPr>
                <w:rFonts w:ascii="Palatino Linotype" w:hAnsi="Palatino Linotype"/>
                <w:b/>
                <w:bCs/>
              </w:rPr>
              <w:t>l</w:t>
            </w:r>
            <w:r w:rsidRPr="009505EC">
              <w:rPr>
                <w:rFonts w:ascii="Palatino Linotype" w:hAnsi="Palatino Linotype"/>
                <w:b/>
                <w:bCs/>
              </w:rPr>
              <w:t>ength (days)</w:t>
            </w:r>
          </w:p>
        </w:tc>
        <w:tc>
          <w:tcPr>
            <w:tcW w:w="993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377EAF" w14:textId="77777777" w:rsidR="00AF1FCD" w:rsidRPr="009505EC" w:rsidRDefault="00AF1FCD" w:rsidP="00AF1FCD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Days IV</w:t>
            </w:r>
          </w:p>
        </w:tc>
        <w:tc>
          <w:tcPr>
            <w:tcW w:w="1275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03EF4B" w14:textId="77777777" w:rsidR="00AF1FCD" w:rsidRPr="009505EC" w:rsidRDefault="00AF1FCD" w:rsidP="00AF1FCD">
            <w:pPr>
              <w:rPr>
                <w:rFonts w:ascii="Palatino Linotype" w:hAnsi="Palatino Linotype"/>
                <w:b/>
                <w:bCs/>
              </w:rPr>
            </w:pPr>
            <w:r w:rsidRPr="009505EC">
              <w:rPr>
                <w:rFonts w:ascii="Palatino Linotype" w:hAnsi="Palatino Linotype"/>
                <w:b/>
                <w:bCs/>
              </w:rPr>
              <w:t>Days Oral</w:t>
            </w:r>
          </w:p>
        </w:tc>
      </w:tr>
      <w:tr w:rsidR="00AF1FCD" w:rsidRPr="009505EC" w14:paraId="7D4EB6CC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7C72B0C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Antibiotics (Oral)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ECB2FC4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1: 2: 3:</w:t>
            </w:r>
          </w:p>
        </w:tc>
        <w:tc>
          <w:tcPr>
            <w:tcW w:w="2427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3F46C31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993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2E73C30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1275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BFCD39C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</w:tr>
      <w:tr w:rsidR="00AF1FCD" w:rsidRPr="009505EC" w14:paraId="009CA601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FC7B9FA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Antibiotics (IV)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C368E0D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1: 2: 3:</w:t>
            </w:r>
          </w:p>
        </w:tc>
        <w:tc>
          <w:tcPr>
            <w:tcW w:w="2427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3F46796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993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2369752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1275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357F69D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</w:tr>
      <w:tr w:rsidR="00AF1FCD" w:rsidRPr="009505EC" w14:paraId="24CD5B06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49913FC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Antivirals (Oral)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FA0770D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1: 2: 3:</w:t>
            </w:r>
          </w:p>
        </w:tc>
        <w:tc>
          <w:tcPr>
            <w:tcW w:w="2427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A03FE28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993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63A312D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1275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17D73B9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</w:tr>
      <w:tr w:rsidR="00AF1FCD" w:rsidRPr="009505EC" w14:paraId="3BF2B593" w14:textId="77777777" w:rsidTr="0031671D"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529AE59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Antivirals (IV)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B127CDF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  <w:r w:rsidRPr="009505EC">
              <w:rPr>
                <w:rFonts w:ascii="Palatino Linotype" w:hAnsi="Palatino Linotype"/>
              </w:rPr>
              <w:t>1: 2: 3:</w:t>
            </w:r>
          </w:p>
        </w:tc>
        <w:tc>
          <w:tcPr>
            <w:tcW w:w="2427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F4D709E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993" w:type="dxa"/>
            <w:vAlign w:val="center"/>
            <w:hideMark/>
          </w:tcPr>
          <w:p w14:paraId="08E65609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  <w:tc>
          <w:tcPr>
            <w:tcW w:w="1275" w:type="dxa"/>
            <w:vAlign w:val="center"/>
            <w:hideMark/>
          </w:tcPr>
          <w:p w14:paraId="077F5BD5" w14:textId="77777777" w:rsidR="00AF1FCD" w:rsidRPr="009505EC" w:rsidRDefault="00AF1FCD" w:rsidP="00AF1FCD">
            <w:pPr>
              <w:rPr>
                <w:rFonts w:ascii="Palatino Linotype" w:hAnsi="Palatino Linotype"/>
              </w:rPr>
            </w:pPr>
          </w:p>
        </w:tc>
      </w:tr>
    </w:tbl>
    <w:p w14:paraId="5B0378C7" w14:textId="77777777" w:rsidR="00AF1FCD" w:rsidRPr="00AF1FCD" w:rsidRDefault="00AF1FCD">
      <w:pPr>
        <w:rPr>
          <w:rFonts w:ascii="Palatino Linotype" w:hAnsi="Palatino Linotype"/>
        </w:rPr>
      </w:pPr>
    </w:p>
    <w:sectPr w:rsidR="00AF1FCD" w:rsidRPr="00AF1F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13469D" w14:textId="77777777" w:rsidR="00C31A02" w:rsidRPr="009505EC" w:rsidRDefault="00C31A02" w:rsidP="006D123D">
      <w:pPr>
        <w:spacing w:after="0" w:line="240" w:lineRule="auto"/>
      </w:pPr>
      <w:r w:rsidRPr="009505EC">
        <w:separator/>
      </w:r>
    </w:p>
  </w:endnote>
  <w:endnote w:type="continuationSeparator" w:id="0">
    <w:p w14:paraId="0D567406" w14:textId="77777777" w:rsidR="00C31A02" w:rsidRPr="009505EC" w:rsidRDefault="00C31A02" w:rsidP="006D123D">
      <w:pPr>
        <w:spacing w:after="0" w:line="240" w:lineRule="auto"/>
      </w:pPr>
      <w:r w:rsidRPr="009505E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8C9B8" w14:textId="77777777" w:rsidR="00C31A02" w:rsidRPr="009505EC" w:rsidRDefault="00C31A02" w:rsidP="006D123D">
      <w:pPr>
        <w:spacing w:after="0" w:line="240" w:lineRule="auto"/>
      </w:pPr>
      <w:r w:rsidRPr="009505EC">
        <w:separator/>
      </w:r>
    </w:p>
  </w:footnote>
  <w:footnote w:type="continuationSeparator" w:id="0">
    <w:p w14:paraId="2EA124DA" w14:textId="77777777" w:rsidR="00C31A02" w:rsidRPr="009505EC" w:rsidRDefault="00C31A02" w:rsidP="006D123D">
      <w:pPr>
        <w:spacing w:after="0" w:line="240" w:lineRule="auto"/>
      </w:pPr>
      <w:r w:rsidRPr="009505E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8075C4"/>
    <w:multiLevelType w:val="multilevel"/>
    <w:tmpl w:val="4C444E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C591328"/>
    <w:multiLevelType w:val="hybridMultilevel"/>
    <w:tmpl w:val="7450BB26"/>
    <w:lvl w:ilvl="0" w:tplc="A13AD50A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2888163">
    <w:abstractNumId w:val="0"/>
  </w:num>
  <w:num w:numId="2" w16cid:durableId="17484610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8A0"/>
    <w:rsid w:val="002434E1"/>
    <w:rsid w:val="0031671D"/>
    <w:rsid w:val="00330D05"/>
    <w:rsid w:val="005653AB"/>
    <w:rsid w:val="005835CE"/>
    <w:rsid w:val="006A1281"/>
    <w:rsid w:val="006D123D"/>
    <w:rsid w:val="00782DCA"/>
    <w:rsid w:val="00830036"/>
    <w:rsid w:val="009505EC"/>
    <w:rsid w:val="00A91D4F"/>
    <w:rsid w:val="00AF1FCD"/>
    <w:rsid w:val="00B77AEC"/>
    <w:rsid w:val="00C31A02"/>
    <w:rsid w:val="00CA5C9A"/>
    <w:rsid w:val="00CE32EC"/>
    <w:rsid w:val="00D55F73"/>
    <w:rsid w:val="00E03AAB"/>
    <w:rsid w:val="00EA34D8"/>
    <w:rsid w:val="00F61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A7096"/>
  <w15:chartTrackingRefBased/>
  <w15:docId w15:val="{7DCE7791-CF41-499C-8CEC-4E3F004C5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618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618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618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618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618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618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618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618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618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618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618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618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618A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618A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618A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618A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618A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618A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618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618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618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618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618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618A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618A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618A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618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618A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618A0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F618A0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F618A0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6D12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D123D"/>
  </w:style>
  <w:style w:type="paragraph" w:styleId="Pidipagina">
    <w:name w:val="footer"/>
    <w:basedOn w:val="Normale"/>
    <w:link w:val="PidipaginaCarattere"/>
    <w:uiPriority w:val="99"/>
    <w:unhideWhenUsed/>
    <w:rsid w:val="006D12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D1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6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5609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7977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65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9441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2438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7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6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73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25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92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5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20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9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16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3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69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84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83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5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6797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14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00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9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641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289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27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4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52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9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95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3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1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75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62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14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4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94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86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4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26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12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12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497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92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02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417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494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07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3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3528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229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18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594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5678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28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0091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699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20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0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55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12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01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30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8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08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18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37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421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11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81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9562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61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35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344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301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016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6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0676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39180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0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65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4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27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23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50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00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9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9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20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54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9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13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67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8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6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99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5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88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1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82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9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57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4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44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65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75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21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48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0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98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6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302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82682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7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Di Sarno</dc:creator>
  <cp:keywords/>
  <dc:description/>
  <cp:lastModifiedBy>Lorenzo Di Sarno</cp:lastModifiedBy>
  <cp:revision>12</cp:revision>
  <dcterms:created xsi:type="dcterms:W3CDTF">2025-05-21T19:42:00Z</dcterms:created>
  <dcterms:modified xsi:type="dcterms:W3CDTF">2025-05-25T12:36:00Z</dcterms:modified>
</cp:coreProperties>
</file>